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876C9E" w14:textId="77777777" w:rsidR="00F96F38" w:rsidRDefault="00EB48E7">
      <w:pPr>
        <w:rPr>
          <w:rFonts w:ascii="Times New Roman" w:hAnsi="Times New Roman" w:cs="Times New Roman"/>
          <w:b/>
        </w:rPr>
      </w:pPr>
      <w:r w:rsidRPr="00EB48E7">
        <w:rPr>
          <w:rFonts w:ascii="Times New Roman" w:hAnsi="Times New Roman" w:cs="Times New Roman"/>
          <w:b/>
        </w:rPr>
        <w:t>Supplementary Table 1</w:t>
      </w:r>
    </w:p>
    <w:p w14:paraId="5E5EDC30" w14:textId="77777777" w:rsidR="00EB48E7" w:rsidRDefault="00EB48E7">
      <w:pPr>
        <w:rPr>
          <w:rFonts w:ascii="Times New Roman" w:hAnsi="Times New Roman" w:cs="Times New Roman"/>
          <w:b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289"/>
        <w:gridCol w:w="4128"/>
        <w:gridCol w:w="3943"/>
      </w:tblGrid>
      <w:tr w:rsidR="00F454B7" w:rsidRPr="00F454B7" w14:paraId="0FAF394C" w14:textId="77777777" w:rsidTr="00F454B7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2434" w14:textId="77777777" w:rsidR="00F454B7" w:rsidRPr="00F454B7" w:rsidRDefault="00F454B7" w:rsidP="00F454B7">
            <w:pPr>
              <w:rPr>
                <w:rFonts w:ascii="Calibri" w:eastAsia="Times New Roman" w:hAnsi="Calibri" w:cs="Times New Roman"/>
                <w:color w:val="000000"/>
              </w:rPr>
            </w:pPr>
            <w:r w:rsidRPr="00F454B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BF2D" w14:textId="77777777" w:rsidR="00F454B7" w:rsidRPr="00F454B7" w:rsidRDefault="00F454B7" w:rsidP="00F454B7">
            <w:pPr>
              <w:rPr>
                <w:rFonts w:ascii="Calibri" w:eastAsia="Times New Roman" w:hAnsi="Calibri" w:cs="Times New Roman"/>
                <w:color w:val="000000"/>
              </w:rPr>
            </w:pPr>
            <w:r w:rsidRPr="00F454B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9E47D" w14:textId="77777777" w:rsidR="00F454B7" w:rsidRPr="00F454B7" w:rsidRDefault="00F454B7" w:rsidP="00F454B7">
            <w:pPr>
              <w:rPr>
                <w:rFonts w:ascii="Calibri" w:eastAsia="Times New Roman" w:hAnsi="Calibri" w:cs="Times New Roman"/>
                <w:color w:val="000000"/>
              </w:rPr>
            </w:pPr>
            <w:r w:rsidRPr="00F454B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454B7" w:rsidRPr="00F454B7" w14:paraId="37C78FCB" w14:textId="77777777" w:rsidTr="00F454B7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E0B1" w14:textId="77777777" w:rsidR="00F454B7" w:rsidRPr="00F454B7" w:rsidRDefault="00F454B7" w:rsidP="00F454B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54B7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B61A" w14:textId="77777777" w:rsidR="00F454B7" w:rsidRPr="00F454B7" w:rsidRDefault="00F454B7" w:rsidP="00F454B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54B7">
              <w:rPr>
                <w:rFonts w:ascii="Calibri" w:eastAsia="Times New Roman" w:hAnsi="Calibri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C815" w14:textId="77777777" w:rsidR="00F454B7" w:rsidRPr="00F454B7" w:rsidRDefault="00F454B7" w:rsidP="00F454B7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454B7">
              <w:rPr>
                <w:rFonts w:ascii="Calibri" w:eastAsia="Times New Roman" w:hAnsi="Calibri" w:cs="Times New Roman"/>
                <w:b/>
                <w:bCs/>
                <w:color w:val="000000"/>
              </w:rPr>
              <w:t>Reverse primer</w:t>
            </w:r>
          </w:p>
        </w:tc>
      </w:tr>
      <w:tr w:rsidR="00F454B7" w:rsidRPr="00F454B7" w14:paraId="3B2E56EF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2121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ECA5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TGTAGCCCACGTCGTAG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0F1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TGAGATCCATGCCGTTG</w:t>
            </w:r>
          </w:p>
        </w:tc>
      </w:tr>
      <w:tr w:rsidR="00F454B7" w:rsidRPr="00F454B7" w14:paraId="6E60B16D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F28D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IL-1β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B025D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GTAATGAAAGACGGCACAC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5611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CTTCTTTGGGTATTGCTTGG</w:t>
            </w:r>
          </w:p>
        </w:tc>
      </w:tr>
      <w:tr w:rsidR="00F454B7" w:rsidRPr="00F454B7" w14:paraId="1274D2E8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87FB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5284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CTACCAAACTGGATATAATCAG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3D8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CAGGTAGCTATGGTACTCCAGAA</w:t>
            </w:r>
          </w:p>
        </w:tc>
      </w:tr>
      <w:tr w:rsidR="00F454B7" w:rsidRPr="00F454B7" w14:paraId="68A2B8E7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D52A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IL-10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7FA6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AGAGCCACATGCTCCTAGA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09E1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TCCAGCTGGTCCTTTGTTT</w:t>
            </w:r>
          </w:p>
        </w:tc>
      </w:tr>
      <w:tr w:rsidR="00F454B7" w:rsidRPr="00F454B7" w14:paraId="4D4DE367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70A7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IL-12p35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7E60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GCCTTGGTAGCATCTATG</w:t>
            </w:r>
          </w:p>
        </w:tc>
        <w:tc>
          <w:tcPr>
            <w:tcW w:w="3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FC32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AGTCTCGCCATTATGATTC</w:t>
            </w:r>
          </w:p>
        </w:tc>
      </w:tr>
      <w:tr w:rsidR="00F454B7" w:rsidRPr="00F454B7" w14:paraId="77411F8F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CD12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IL-12p40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FF89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TGCCATCGTTTTGCTG</w:t>
            </w:r>
          </w:p>
        </w:tc>
        <w:tc>
          <w:tcPr>
            <w:tcW w:w="3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F600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GGTGAGGTTCACTGTTTCT</w:t>
            </w:r>
          </w:p>
        </w:tc>
      </w:tr>
      <w:tr w:rsidR="00F454B7" w:rsidRPr="00F454B7" w14:paraId="4166A674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AEAF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IFN-β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1B41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CGGACTTCAAGAT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88D9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ATTCCACCCAGTGCT</w:t>
            </w:r>
          </w:p>
        </w:tc>
      </w:tr>
      <w:tr w:rsidR="00F454B7" w:rsidRPr="00F454B7" w14:paraId="0881F49B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7DC5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IFN-γ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A8EF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CGCTACACACTGCAT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C5C5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TCCTTTTGCCAGTTCCTC</w:t>
            </w:r>
          </w:p>
        </w:tc>
      </w:tr>
      <w:tr w:rsidR="00F454B7" w:rsidRPr="00F454B7" w14:paraId="4E556836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9035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KC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4067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GATTCACCTCAAGAACATC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B910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GTCAAGGCAAGCCTC</w:t>
            </w:r>
          </w:p>
        </w:tc>
      </w:tr>
      <w:tr w:rsidR="00F454B7" w:rsidRPr="00F454B7" w14:paraId="3A1C14C9" w14:textId="77777777" w:rsidTr="00F454B7">
        <w:trPr>
          <w:trHeight w:val="340"/>
        </w:trPr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D1CF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54B7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41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C525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CACAGTCAAGGCCGAGAAT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F933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F454B7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GCCTTCTCCATGGTGGTGAA</w:t>
            </w:r>
          </w:p>
        </w:tc>
      </w:tr>
      <w:tr w:rsidR="00F454B7" w:rsidRPr="00F454B7" w14:paraId="4A545737" w14:textId="77777777" w:rsidTr="00F454B7">
        <w:trPr>
          <w:trHeight w:val="32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3537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color w:val="212121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62CA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90C2" w14:textId="77777777" w:rsidR="00F454B7" w:rsidRPr="00F454B7" w:rsidRDefault="00F454B7" w:rsidP="00F454B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2F88BC5" w14:textId="77777777" w:rsidR="00EB48E7" w:rsidRPr="00EB48E7" w:rsidRDefault="00EB48E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B48E7" w:rsidRPr="00EB48E7" w:rsidSect="0095772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doNotDisplayPageBoundaries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8E7"/>
    <w:rsid w:val="00016651"/>
    <w:rsid w:val="000227E4"/>
    <w:rsid w:val="000404B9"/>
    <w:rsid w:val="00041F2F"/>
    <w:rsid w:val="00044FF5"/>
    <w:rsid w:val="00045AC8"/>
    <w:rsid w:val="00053F68"/>
    <w:rsid w:val="00056781"/>
    <w:rsid w:val="0006706C"/>
    <w:rsid w:val="000852FA"/>
    <w:rsid w:val="00096D8E"/>
    <w:rsid w:val="000F494C"/>
    <w:rsid w:val="000F7B6D"/>
    <w:rsid w:val="00101E1E"/>
    <w:rsid w:val="00150490"/>
    <w:rsid w:val="001542CB"/>
    <w:rsid w:val="00174360"/>
    <w:rsid w:val="00175539"/>
    <w:rsid w:val="00176BFD"/>
    <w:rsid w:val="00186B24"/>
    <w:rsid w:val="001A02DF"/>
    <w:rsid w:val="001B0109"/>
    <w:rsid w:val="001B2C9E"/>
    <w:rsid w:val="001C1B9A"/>
    <w:rsid w:val="001C52AB"/>
    <w:rsid w:val="001C7222"/>
    <w:rsid w:val="001F2C6F"/>
    <w:rsid w:val="00234B55"/>
    <w:rsid w:val="002353E8"/>
    <w:rsid w:val="00240A0E"/>
    <w:rsid w:val="002557F3"/>
    <w:rsid w:val="002728C8"/>
    <w:rsid w:val="002866AA"/>
    <w:rsid w:val="002A17F0"/>
    <w:rsid w:val="002A64CB"/>
    <w:rsid w:val="002D3AD9"/>
    <w:rsid w:val="002E49F4"/>
    <w:rsid w:val="003152CF"/>
    <w:rsid w:val="003161FC"/>
    <w:rsid w:val="00334A61"/>
    <w:rsid w:val="00337542"/>
    <w:rsid w:val="00343CBD"/>
    <w:rsid w:val="0034536F"/>
    <w:rsid w:val="00352614"/>
    <w:rsid w:val="00363BD2"/>
    <w:rsid w:val="00381426"/>
    <w:rsid w:val="00383B69"/>
    <w:rsid w:val="00384DCD"/>
    <w:rsid w:val="00394182"/>
    <w:rsid w:val="003A1439"/>
    <w:rsid w:val="003A2EA9"/>
    <w:rsid w:val="003C6E6B"/>
    <w:rsid w:val="003E7DA2"/>
    <w:rsid w:val="00403207"/>
    <w:rsid w:val="004041EB"/>
    <w:rsid w:val="00410EB5"/>
    <w:rsid w:val="0041180B"/>
    <w:rsid w:val="0042244F"/>
    <w:rsid w:val="0043558A"/>
    <w:rsid w:val="0043746C"/>
    <w:rsid w:val="00455121"/>
    <w:rsid w:val="004671C5"/>
    <w:rsid w:val="004702A4"/>
    <w:rsid w:val="004711C5"/>
    <w:rsid w:val="004736C4"/>
    <w:rsid w:val="004761E3"/>
    <w:rsid w:val="004A4B6D"/>
    <w:rsid w:val="004B21DA"/>
    <w:rsid w:val="004F4CF4"/>
    <w:rsid w:val="00505C4D"/>
    <w:rsid w:val="00532E2D"/>
    <w:rsid w:val="00536D16"/>
    <w:rsid w:val="0055714F"/>
    <w:rsid w:val="005736CE"/>
    <w:rsid w:val="00595491"/>
    <w:rsid w:val="00596C1B"/>
    <w:rsid w:val="005B11C9"/>
    <w:rsid w:val="005B4DA8"/>
    <w:rsid w:val="005C6835"/>
    <w:rsid w:val="006215D8"/>
    <w:rsid w:val="0064282C"/>
    <w:rsid w:val="0065398B"/>
    <w:rsid w:val="0066575C"/>
    <w:rsid w:val="00682E31"/>
    <w:rsid w:val="006832D3"/>
    <w:rsid w:val="006865C9"/>
    <w:rsid w:val="0068674D"/>
    <w:rsid w:val="006A4BCF"/>
    <w:rsid w:val="006B3921"/>
    <w:rsid w:val="006D3102"/>
    <w:rsid w:val="006E7707"/>
    <w:rsid w:val="006F3479"/>
    <w:rsid w:val="00790C54"/>
    <w:rsid w:val="007C35B6"/>
    <w:rsid w:val="007C6813"/>
    <w:rsid w:val="007E2893"/>
    <w:rsid w:val="007E3E5A"/>
    <w:rsid w:val="0080138D"/>
    <w:rsid w:val="008104FC"/>
    <w:rsid w:val="00831327"/>
    <w:rsid w:val="00831431"/>
    <w:rsid w:val="00842A54"/>
    <w:rsid w:val="0087542C"/>
    <w:rsid w:val="00880283"/>
    <w:rsid w:val="0088611E"/>
    <w:rsid w:val="00895125"/>
    <w:rsid w:val="008B22EB"/>
    <w:rsid w:val="008B6073"/>
    <w:rsid w:val="008C1CB9"/>
    <w:rsid w:val="008D4511"/>
    <w:rsid w:val="008E160F"/>
    <w:rsid w:val="008F0A67"/>
    <w:rsid w:val="00914BA5"/>
    <w:rsid w:val="009304FB"/>
    <w:rsid w:val="0093489A"/>
    <w:rsid w:val="009425C1"/>
    <w:rsid w:val="0095027F"/>
    <w:rsid w:val="00957727"/>
    <w:rsid w:val="009645AB"/>
    <w:rsid w:val="00965171"/>
    <w:rsid w:val="00980840"/>
    <w:rsid w:val="009840A0"/>
    <w:rsid w:val="009936C8"/>
    <w:rsid w:val="009A503E"/>
    <w:rsid w:val="009D41D7"/>
    <w:rsid w:val="009D7A7D"/>
    <w:rsid w:val="009F62F8"/>
    <w:rsid w:val="009F7104"/>
    <w:rsid w:val="00A149FF"/>
    <w:rsid w:val="00A20D65"/>
    <w:rsid w:val="00A30A44"/>
    <w:rsid w:val="00A32647"/>
    <w:rsid w:val="00A441E0"/>
    <w:rsid w:val="00A51E59"/>
    <w:rsid w:val="00A744BF"/>
    <w:rsid w:val="00A82F93"/>
    <w:rsid w:val="00A92688"/>
    <w:rsid w:val="00A97D87"/>
    <w:rsid w:val="00AB5392"/>
    <w:rsid w:val="00AC1330"/>
    <w:rsid w:val="00AC72F7"/>
    <w:rsid w:val="00AD4270"/>
    <w:rsid w:val="00AE2137"/>
    <w:rsid w:val="00B017EA"/>
    <w:rsid w:val="00B16E46"/>
    <w:rsid w:val="00B52C6C"/>
    <w:rsid w:val="00B82952"/>
    <w:rsid w:val="00BD6597"/>
    <w:rsid w:val="00BD7CCF"/>
    <w:rsid w:val="00C074F9"/>
    <w:rsid w:val="00C16198"/>
    <w:rsid w:val="00C251DF"/>
    <w:rsid w:val="00C30978"/>
    <w:rsid w:val="00C41C34"/>
    <w:rsid w:val="00C50A90"/>
    <w:rsid w:val="00C54286"/>
    <w:rsid w:val="00C815A3"/>
    <w:rsid w:val="00C81E5F"/>
    <w:rsid w:val="00C82A71"/>
    <w:rsid w:val="00CA42B3"/>
    <w:rsid w:val="00CA5B38"/>
    <w:rsid w:val="00CA7640"/>
    <w:rsid w:val="00CC3C78"/>
    <w:rsid w:val="00CE1F28"/>
    <w:rsid w:val="00D11EDB"/>
    <w:rsid w:val="00D36829"/>
    <w:rsid w:val="00D6754A"/>
    <w:rsid w:val="00D70003"/>
    <w:rsid w:val="00D94E0F"/>
    <w:rsid w:val="00DC5E1C"/>
    <w:rsid w:val="00DE5D0E"/>
    <w:rsid w:val="00E11789"/>
    <w:rsid w:val="00E62873"/>
    <w:rsid w:val="00EA2441"/>
    <w:rsid w:val="00EB48E7"/>
    <w:rsid w:val="00ED4D01"/>
    <w:rsid w:val="00EE4737"/>
    <w:rsid w:val="00F3231E"/>
    <w:rsid w:val="00F343EA"/>
    <w:rsid w:val="00F435C9"/>
    <w:rsid w:val="00F454B7"/>
    <w:rsid w:val="00F46439"/>
    <w:rsid w:val="00F5058B"/>
    <w:rsid w:val="00F96F38"/>
    <w:rsid w:val="00F9774B"/>
    <w:rsid w:val="00FB70F6"/>
    <w:rsid w:val="00FB7C29"/>
    <w:rsid w:val="00FC0C87"/>
    <w:rsid w:val="00FD12D7"/>
    <w:rsid w:val="00FE194C"/>
    <w:rsid w:val="00FF017A"/>
    <w:rsid w:val="00FF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37A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4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Macintosh Word</Application>
  <DocSecurity>0</DocSecurity>
  <Lines>4</Lines>
  <Paragraphs>1</Paragraphs>
  <ScaleCrop>false</ScaleCrop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20T15:40:00Z</dcterms:created>
  <dcterms:modified xsi:type="dcterms:W3CDTF">2023-06-20T15:41:00Z</dcterms:modified>
</cp:coreProperties>
</file>